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D22CB5" w14:textId="0F301761" w:rsidR="002422CA" w:rsidRPr="008C4F18" w:rsidRDefault="009F5B63" w:rsidP="009F5B63">
      <w:pPr>
        <w:rPr>
          <w:rFonts w:ascii="Times New Roman" w:hAnsi="Times New Roman" w:cs="Times New Roman"/>
        </w:rPr>
      </w:pPr>
      <w:r w:rsidRPr="009F5B63">
        <w:rPr>
          <w:rFonts w:ascii="Times New Roman" w:hAnsi="Times New Roman" w:cs="Times New Roman"/>
        </w:rPr>
        <w:t>Supplementary Table 2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 w:rsidRPr="009F5B63">
        <w:rPr>
          <w:rFonts w:ascii="Times New Roman" w:hAnsi="Times New Roman" w:cs="Times New Roman"/>
        </w:rPr>
        <w:t>Polynomial specifications and trajectory characteristics of the final four-group GBTM models</w:t>
      </w:r>
    </w:p>
    <w:tbl>
      <w:tblPr>
        <w:tblW w:w="7860" w:type="dxa"/>
        <w:jc w:val="center"/>
        <w:tblLayout w:type="fixed"/>
        <w:tblLook w:val="0420" w:firstRow="1" w:lastRow="0" w:firstColumn="0" w:lastColumn="0" w:noHBand="0" w:noVBand="1"/>
      </w:tblPr>
      <w:tblGrid>
        <w:gridCol w:w="1108"/>
        <w:gridCol w:w="1389"/>
        <w:gridCol w:w="1389"/>
        <w:gridCol w:w="1987"/>
        <w:gridCol w:w="1987"/>
      </w:tblGrid>
      <w:tr w:rsidR="007E4D2F" w:rsidRPr="008C4F18" w14:paraId="5EAD2347" w14:textId="605699D3" w:rsidTr="007E4D2F">
        <w:trPr>
          <w:tblHeader/>
          <w:jc w:val="center"/>
        </w:trPr>
        <w:tc>
          <w:tcPr>
            <w:tcW w:w="110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07C3F" w14:textId="2239EBA6" w:rsidR="007E4D2F" w:rsidRPr="008C4F18" w:rsidRDefault="007E4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8C4F18">
              <w:rPr>
                <w:rFonts w:ascii="Times New Roman" w:eastAsia="Arial" w:hAnsi="Times New Roman" w:cs="Times New Roman"/>
                <w:b/>
                <w:color w:val="000000"/>
              </w:rPr>
              <w:t>Cohort</w:t>
            </w:r>
          </w:p>
        </w:tc>
        <w:tc>
          <w:tcPr>
            <w:tcW w:w="138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B4D23" w14:textId="333ED867" w:rsidR="007E4D2F" w:rsidRPr="008C4F18" w:rsidRDefault="007E4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8C4F18">
              <w:rPr>
                <w:rFonts w:ascii="Times New Roman" w:eastAsia="Arial" w:hAnsi="Times New Roman" w:cs="Times New Roman"/>
                <w:b/>
                <w:color w:val="000000"/>
              </w:rPr>
              <w:t>Trajectory Group</w:t>
            </w:r>
          </w:p>
        </w:tc>
        <w:tc>
          <w:tcPr>
            <w:tcW w:w="138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AFFCC" w14:textId="65B8B249" w:rsidR="007E4D2F" w:rsidRPr="008C4F18" w:rsidRDefault="007E4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8C4F18">
              <w:rPr>
                <w:rFonts w:ascii="Times New Roman" w:eastAsia="Arial" w:hAnsi="Times New Roman" w:cs="Times New Roman"/>
                <w:b/>
                <w:color w:val="000000"/>
              </w:rPr>
              <w:t>Polynomial Order</w:t>
            </w:r>
          </w:p>
        </w:tc>
        <w:tc>
          <w:tcPr>
            <w:tcW w:w="198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404E8" w14:textId="385794E9" w:rsidR="007E4D2F" w:rsidRPr="008C4F18" w:rsidRDefault="007E4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8C4F18">
              <w:rPr>
                <w:rFonts w:ascii="Times New Roman" w:eastAsia="Arial" w:hAnsi="Times New Roman" w:cs="Times New Roman"/>
                <w:b/>
                <w:color w:val="000000"/>
              </w:rPr>
              <w:t>Estimated Proportion (%)</w:t>
            </w:r>
          </w:p>
        </w:tc>
        <w:tc>
          <w:tcPr>
            <w:tcW w:w="198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45918E8E" w14:textId="782BF4E8" w:rsidR="007E4D2F" w:rsidRPr="008C4F18" w:rsidRDefault="007E4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8C4F18">
              <w:rPr>
                <w:rFonts w:ascii="Times New Roman" w:eastAsia="Arial" w:hAnsi="Times New Roman" w:cs="Times New Roman"/>
                <w:b/>
                <w:color w:val="000000"/>
              </w:rPr>
              <w:t>Trajectory Pattern Description</w:t>
            </w:r>
          </w:p>
        </w:tc>
      </w:tr>
      <w:tr w:rsidR="007E4D2F" w:rsidRPr="008C4F18" w14:paraId="10705948" w14:textId="5303D327" w:rsidTr="007E4D2F">
        <w:trPr>
          <w:jc w:val="center"/>
        </w:trPr>
        <w:tc>
          <w:tcPr>
            <w:tcW w:w="1108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F4352" w14:textId="7634D0F7" w:rsidR="007E4D2F" w:rsidRPr="008C4F18" w:rsidRDefault="007E4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eastAsia="Arial" w:hAnsi="Times New Roman" w:cs="Times New Roman"/>
                <w:color w:val="000000"/>
              </w:rPr>
              <w:t>HRS</w:t>
            </w:r>
          </w:p>
        </w:tc>
        <w:tc>
          <w:tcPr>
            <w:tcW w:w="1389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6632D" w14:textId="7A8B08E2" w:rsidR="007E4D2F" w:rsidRPr="008C4F18" w:rsidRDefault="007E4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hAnsi="Times New Roman" w:cs="Times New Roman"/>
              </w:rPr>
              <w:t>Group 1</w:t>
            </w:r>
          </w:p>
        </w:tc>
        <w:tc>
          <w:tcPr>
            <w:tcW w:w="1389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78CA4" w14:textId="34C1DFBE" w:rsidR="007E4D2F" w:rsidRPr="008C4F18" w:rsidRDefault="007E4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1987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B3A82" w14:textId="6ACE2BAD" w:rsidR="007E4D2F" w:rsidRPr="008C4F18" w:rsidRDefault="007E4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8C4F18">
              <w:rPr>
                <w:rFonts w:ascii="Times New Roman" w:hAnsi="Times New Roman" w:cs="Times New Roman"/>
                <w:color w:val="000000"/>
                <w:lang w:eastAsia="zh-CN"/>
              </w:rPr>
              <w:t>41.2</w:t>
            </w:r>
          </w:p>
        </w:tc>
        <w:tc>
          <w:tcPr>
            <w:tcW w:w="1987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BE420AA" w14:textId="4BF993B0" w:rsidR="007E4D2F" w:rsidRPr="008C4F18" w:rsidRDefault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eastAsia="Arial" w:hAnsi="Times New Roman" w:cs="Times New Roman"/>
                <w:color w:val="000000"/>
              </w:rPr>
              <w:t>Stable-low walking speed</w:t>
            </w:r>
          </w:p>
        </w:tc>
      </w:tr>
      <w:tr w:rsidR="007E4D2F" w:rsidRPr="008C4F18" w14:paraId="3B8B99C3" w14:textId="275B98C2" w:rsidTr="007E4D2F">
        <w:trPr>
          <w:jc w:val="center"/>
        </w:trPr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1AD61" w14:textId="524F70FE" w:rsidR="007E4D2F" w:rsidRPr="008C4F18" w:rsidRDefault="007E4D2F" w:rsidP="007E4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eastAsia="Arial" w:hAnsi="Times New Roman" w:cs="Times New Roman"/>
                <w:color w:val="000000"/>
              </w:rPr>
              <w:t>HRS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52AFE" w14:textId="38C64E51" w:rsidR="007E4D2F" w:rsidRPr="008C4F18" w:rsidRDefault="007E4D2F" w:rsidP="007E4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hAnsi="Times New Roman" w:cs="Times New Roman"/>
              </w:rPr>
              <w:t xml:space="preserve">Group </w:t>
            </w:r>
            <w:r w:rsidRPr="008C4F1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F3A6D" w14:textId="1AD41521" w:rsidR="007E4D2F" w:rsidRPr="008C4F18" w:rsidRDefault="007E4D2F" w:rsidP="007E4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12D81" w14:textId="76322344" w:rsidR="007E4D2F" w:rsidRPr="008C4F18" w:rsidRDefault="007E4D2F" w:rsidP="007E4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eastAsia="Arial" w:hAnsi="Times New Roman" w:cs="Times New Roman"/>
                <w:color w:val="000000"/>
              </w:rPr>
              <w:t>33.5</w:t>
            </w:r>
          </w:p>
        </w:tc>
        <w:tc>
          <w:tcPr>
            <w:tcW w:w="1987" w:type="dxa"/>
            <w:shd w:val="clear" w:color="auto" w:fill="FFFFFF"/>
          </w:tcPr>
          <w:p w14:paraId="45B838F3" w14:textId="75357CE0" w:rsidR="007E4D2F" w:rsidRPr="008C4F18" w:rsidRDefault="008C4F18" w:rsidP="007E4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8C4F18">
              <w:rPr>
                <w:rFonts w:ascii="Times New Roman" w:hAnsi="Times New Roman" w:cs="Times New Roman"/>
              </w:rPr>
              <w:t>Moderate-increasing</w:t>
            </w:r>
          </w:p>
        </w:tc>
      </w:tr>
      <w:tr w:rsidR="007E4D2F" w:rsidRPr="008C4F18" w14:paraId="7629C4F4" w14:textId="1FAF1269" w:rsidTr="007E4D2F">
        <w:trPr>
          <w:jc w:val="center"/>
        </w:trPr>
        <w:tc>
          <w:tcPr>
            <w:tcW w:w="1108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DE0A5" w14:textId="62F90995" w:rsidR="007E4D2F" w:rsidRPr="008C4F18" w:rsidRDefault="007E4D2F" w:rsidP="007E4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eastAsia="Arial" w:hAnsi="Times New Roman" w:cs="Times New Roman"/>
                <w:color w:val="000000"/>
              </w:rPr>
              <w:t>HRS</w:t>
            </w:r>
          </w:p>
        </w:tc>
        <w:tc>
          <w:tcPr>
            <w:tcW w:w="1389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FEA57" w14:textId="525073EC" w:rsidR="007E4D2F" w:rsidRPr="008C4F18" w:rsidRDefault="007E4D2F" w:rsidP="007E4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hAnsi="Times New Roman" w:cs="Times New Roman"/>
              </w:rPr>
              <w:t xml:space="preserve">Group </w:t>
            </w:r>
            <w:r w:rsidRPr="008C4F1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9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DE19F" w14:textId="5D6BFACA" w:rsidR="007E4D2F" w:rsidRPr="008C4F18" w:rsidRDefault="007E4D2F" w:rsidP="007E4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1987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57EAF" w14:textId="29D74676" w:rsidR="007E4D2F" w:rsidRPr="008C4F18" w:rsidRDefault="007E4D2F" w:rsidP="007E4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eastAsia="Arial" w:hAnsi="Times New Roman" w:cs="Times New Roman"/>
                <w:color w:val="000000"/>
              </w:rPr>
              <w:t>18.0</w:t>
            </w:r>
          </w:p>
        </w:tc>
        <w:tc>
          <w:tcPr>
            <w:tcW w:w="1987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39AB61A" w14:textId="1BAE9961" w:rsidR="007E4D2F" w:rsidRPr="008C4F18" w:rsidRDefault="008C4F18" w:rsidP="007E4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8C4F18">
              <w:rPr>
                <w:rFonts w:ascii="Times New Roman" w:hAnsi="Times New Roman" w:cs="Times New Roman"/>
              </w:rPr>
              <w:t>High-stable</w:t>
            </w:r>
          </w:p>
        </w:tc>
      </w:tr>
      <w:tr w:rsidR="007E4D2F" w:rsidRPr="008C4F18" w14:paraId="7C0F0AF4" w14:textId="3FD9B85F" w:rsidTr="007E4D2F">
        <w:trPr>
          <w:jc w:val="center"/>
        </w:trPr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5CC7C" w14:textId="7AD1035D" w:rsidR="007E4D2F" w:rsidRPr="008C4F18" w:rsidRDefault="007E4D2F" w:rsidP="007E4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eastAsia="Arial" w:hAnsi="Times New Roman" w:cs="Times New Roman"/>
                <w:color w:val="000000"/>
              </w:rPr>
              <w:t>HRS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29707" w14:textId="78C7E937" w:rsidR="007E4D2F" w:rsidRPr="008C4F18" w:rsidRDefault="007E4D2F" w:rsidP="007E4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hAnsi="Times New Roman" w:cs="Times New Roman"/>
              </w:rPr>
              <w:t xml:space="preserve">Group </w:t>
            </w:r>
            <w:r w:rsidRPr="008C4F1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8A32F" w14:textId="5CB80F4A" w:rsidR="007E4D2F" w:rsidRPr="008C4F18" w:rsidRDefault="007E4D2F" w:rsidP="007E4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hAnsi="Times New Roman" w:cs="Times New Roman"/>
              </w:rPr>
              <w:t>Cubic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93265" w14:textId="7B015741" w:rsidR="007E4D2F" w:rsidRPr="008C4F18" w:rsidRDefault="007E4D2F" w:rsidP="007E4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eastAsia="Arial" w:hAnsi="Times New Roman" w:cs="Times New Roman"/>
                <w:color w:val="000000"/>
              </w:rPr>
              <w:t>7.3</w:t>
            </w:r>
          </w:p>
        </w:tc>
        <w:tc>
          <w:tcPr>
            <w:tcW w:w="1987" w:type="dxa"/>
            <w:shd w:val="clear" w:color="auto" w:fill="FFFFFF"/>
          </w:tcPr>
          <w:p w14:paraId="16EA6254" w14:textId="48DE4320" w:rsidR="007E4D2F" w:rsidRPr="008C4F18" w:rsidRDefault="008C4F18" w:rsidP="007E4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8C4F18">
              <w:rPr>
                <w:rFonts w:ascii="Times New Roman" w:hAnsi="Times New Roman" w:cs="Times New Roman"/>
              </w:rPr>
              <w:t>Rapidly increasing</w:t>
            </w:r>
          </w:p>
        </w:tc>
      </w:tr>
      <w:tr w:rsidR="008C4F18" w:rsidRPr="008C4F18" w14:paraId="03B6F3D3" w14:textId="1E105A9D" w:rsidTr="00E22654">
        <w:trPr>
          <w:jc w:val="center"/>
        </w:trPr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430AB" w14:textId="751EA918" w:rsidR="008C4F18" w:rsidRPr="008C4F18" w:rsidRDefault="008C4F18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hAnsi="Times New Roman" w:cs="Times New Roman"/>
                <w:color w:val="000000"/>
                <w:lang w:eastAsia="zh-CN"/>
              </w:rPr>
              <w:t>Elsa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BFE0A" w14:textId="725AA35D" w:rsidR="008C4F18" w:rsidRPr="008C4F18" w:rsidRDefault="008C4F18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hAnsi="Times New Roman" w:cs="Times New Roman"/>
              </w:rPr>
              <w:t>Group 1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DB160" w14:textId="0B72E520" w:rsidR="008C4F18" w:rsidRPr="008C4F18" w:rsidRDefault="008C4F18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AB7B9" w14:textId="128D5E63" w:rsidR="008C4F18" w:rsidRPr="008C4F18" w:rsidRDefault="008C4F18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eastAsia="Arial" w:hAnsi="Times New Roman" w:cs="Times New Roman"/>
                <w:color w:val="000000"/>
              </w:rPr>
              <w:t>39.4</w:t>
            </w:r>
          </w:p>
        </w:tc>
        <w:tc>
          <w:tcPr>
            <w:tcW w:w="1987" w:type="dxa"/>
            <w:shd w:val="clear" w:color="auto" w:fill="FFFFFF"/>
          </w:tcPr>
          <w:p w14:paraId="5ADE55D7" w14:textId="62AA8768" w:rsidR="008C4F18" w:rsidRPr="008C4F18" w:rsidRDefault="008C4F18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8C4F18">
              <w:rPr>
                <w:rFonts w:ascii="Times New Roman" w:eastAsia="Arial" w:hAnsi="Times New Roman" w:cs="Times New Roman"/>
                <w:color w:val="000000"/>
              </w:rPr>
              <w:t>Stable-low walking speed</w:t>
            </w:r>
          </w:p>
        </w:tc>
      </w:tr>
      <w:tr w:rsidR="008C4F18" w:rsidRPr="008C4F18" w14:paraId="5F3F81FF" w14:textId="2DDA507C" w:rsidTr="00E22654">
        <w:trPr>
          <w:jc w:val="center"/>
        </w:trPr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FE271" w14:textId="16CFCAC7" w:rsidR="008C4F18" w:rsidRPr="008C4F18" w:rsidRDefault="008C4F18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8C4F18">
              <w:rPr>
                <w:rFonts w:ascii="Times New Roman" w:hAnsi="Times New Roman" w:cs="Times New Roman"/>
                <w:color w:val="000000"/>
                <w:lang w:eastAsia="zh-CN"/>
              </w:rPr>
              <w:t>Elsa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EF1A7" w14:textId="1A3A2D6F" w:rsidR="008C4F18" w:rsidRPr="008C4F18" w:rsidRDefault="008C4F18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hAnsi="Times New Roman" w:cs="Times New Roman"/>
              </w:rPr>
              <w:t>Group 2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95D07" w14:textId="51CCA277" w:rsidR="008C4F18" w:rsidRPr="008C4F18" w:rsidRDefault="008C4F18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28259" w14:textId="414320A4" w:rsidR="008C4F18" w:rsidRPr="008C4F18" w:rsidRDefault="008C4F18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8C4F18">
              <w:rPr>
                <w:rFonts w:ascii="Times New Roman" w:hAnsi="Times New Roman" w:cs="Times New Roman"/>
                <w:color w:val="000000"/>
                <w:lang w:eastAsia="zh-CN"/>
              </w:rPr>
              <w:t>35.2</w:t>
            </w:r>
          </w:p>
        </w:tc>
        <w:tc>
          <w:tcPr>
            <w:tcW w:w="1987" w:type="dxa"/>
            <w:shd w:val="clear" w:color="auto" w:fill="FFFFFF"/>
          </w:tcPr>
          <w:p w14:paraId="15C3A46E" w14:textId="43197D9E" w:rsidR="008C4F18" w:rsidRPr="008C4F18" w:rsidRDefault="008C4F18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hAnsi="Times New Roman" w:cs="Times New Roman"/>
              </w:rPr>
              <w:t>Moderate-increasing</w:t>
            </w:r>
          </w:p>
        </w:tc>
      </w:tr>
      <w:tr w:rsidR="008C4F18" w:rsidRPr="008C4F18" w14:paraId="16BA7EDF" w14:textId="7A13C26A" w:rsidTr="00E22654">
        <w:trPr>
          <w:jc w:val="center"/>
        </w:trPr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60B55" w14:textId="4F633098" w:rsidR="008C4F18" w:rsidRPr="008C4F18" w:rsidRDefault="008C4F18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hAnsi="Times New Roman" w:cs="Times New Roman"/>
                <w:color w:val="000000"/>
                <w:lang w:eastAsia="zh-CN"/>
              </w:rPr>
              <w:t>Elsa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D9245" w14:textId="6FB364FC" w:rsidR="008C4F18" w:rsidRPr="008C4F18" w:rsidRDefault="008C4F18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hAnsi="Times New Roman" w:cs="Times New Roman"/>
              </w:rPr>
              <w:t>Group 3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14B76" w14:textId="2CE4BB30" w:rsidR="008C4F18" w:rsidRPr="008C4F18" w:rsidRDefault="008C4F18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8EB5F" w14:textId="276C60C0" w:rsidR="008C4F18" w:rsidRPr="008C4F18" w:rsidRDefault="008C4F18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eastAsia="Arial" w:hAnsi="Times New Roman" w:cs="Times New Roman"/>
                <w:color w:val="000000"/>
              </w:rPr>
              <w:t>18.9</w:t>
            </w:r>
          </w:p>
        </w:tc>
        <w:tc>
          <w:tcPr>
            <w:tcW w:w="1987" w:type="dxa"/>
            <w:shd w:val="clear" w:color="auto" w:fill="FFFFFF"/>
          </w:tcPr>
          <w:p w14:paraId="2ED9D4E9" w14:textId="26FEC258" w:rsidR="008C4F18" w:rsidRPr="008C4F18" w:rsidRDefault="008C4F18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8C4F18">
              <w:rPr>
                <w:rFonts w:ascii="Times New Roman" w:hAnsi="Times New Roman" w:cs="Times New Roman"/>
              </w:rPr>
              <w:t>High-stable</w:t>
            </w:r>
          </w:p>
        </w:tc>
      </w:tr>
      <w:tr w:rsidR="008C4F18" w:rsidRPr="008C4F18" w14:paraId="2E7ABAE6" w14:textId="6AB35216" w:rsidTr="00E22654">
        <w:trPr>
          <w:jc w:val="center"/>
        </w:trPr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64AB4" w14:textId="1FB5E3F1" w:rsidR="008C4F18" w:rsidRPr="008C4F18" w:rsidRDefault="008C4F18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hAnsi="Times New Roman" w:cs="Times New Roman"/>
                <w:color w:val="000000"/>
                <w:lang w:eastAsia="zh-CN"/>
              </w:rPr>
              <w:t>Elsa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CAE44" w14:textId="42F29843" w:rsidR="008C4F18" w:rsidRPr="008C4F18" w:rsidRDefault="008C4F18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hAnsi="Times New Roman" w:cs="Times New Roman"/>
              </w:rPr>
              <w:t>Group 4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61622" w14:textId="0D316CC5" w:rsidR="008C4F18" w:rsidRPr="008C4F18" w:rsidRDefault="008C4F18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hAnsi="Times New Roman" w:cs="Times New Roman"/>
              </w:rPr>
              <w:t>Cubic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BEF5E" w14:textId="6DE1EBDF" w:rsidR="008C4F18" w:rsidRPr="008C4F18" w:rsidRDefault="008C4F18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eastAsia="Arial" w:hAnsi="Times New Roman" w:cs="Times New Roman"/>
                <w:color w:val="000000"/>
              </w:rPr>
              <w:t>6.5</w:t>
            </w:r>
          </w:p>
        </w:tc>
        <w:tc>
          <w:tcPr>
            <w:tcW w:w="1987" w:type="dxa"/>
            <w:shd w:val="clear" w:color="auto" w:fill="FFFFFF"/>
          </w:tcPr>
          <w:p w14:paraId="55687965" w14:textId="3CF90A44" w:rsidR="008C4F18" w:rsidRPr="008C4F18" w:rsidRDefault="008C4F18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8C4F18">
              <w:rPr>
                <w:rFonts w:ascii="Times New Roman" w:hAnsi="Times New Roman" w:cs="Times New Roman"/>
              </w:rPr>
              <w:t>Rapidly increasing</w:t>
            </w:r>
          </w:p>
        </w:tc>
      </w:tr>
      <w:tr w:rsidR="008C4F18" w:rsidRPr="008C4F18" w14:paraId="2F509D4B" w14:textId="33892EBE" w:rsidTr="00E228B6">
        <w:trPr>
          <w:jc w:val="center"/>
        </w:trPr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553FB" w14:textId="34C86829" w:rsidR="008C4F18" w:rsidRPr="008C4F18" w:rsidRDefault="008C4F18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eastAsia="Arial" w:hAnsi="Times New Roman" w:cs="Times New Roman"/>
                <w:color w:val="000000"/>
              </w:rPr>
              <w:t>SHARE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3A837" w14:textId="0D941B81" w:rsidR="008C4F18" w:rsidRPr="008C4F18" w:rsidRDefault="008C4F18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hAnsi="Times New Roman" w:cs="Times New Roman"/>
              </w:rPr>
              <w:t>Group 1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90C44" w14:textId="00AF455F" w:rsidR="008C4F18" w:rsidRPr="008C4F18" w:rsidRDefault="008C4F18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84EB7" w14:textId="786C9840" w:rsidR="008C4F18" w:rsidRPr="008C4F18" w:rsidRDefault="008C4F18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eastAsia="Arial" w:hAnsi="Times New Roman" w:cs="Times New Roman"/>
                <w:color w:val="000000"/>
              </w:rPr>
              <w:t>43.7</w:t>
            </w:r>
          </w:p>
        </w:tc>
        <w:tc>
          <w:tcPr>
            <w:tcW w:w="1987" w:type="dxa"/>
            <w:shd w:val="clear" w:color="auto" w:fill="FFFFFF"/>
          </w:tcPr>
          <w:p w14:paraId="1593A31D" w14:textId="1DC61E06" w:rsidR="008C4F18" w:rsidRPr="008C4F18" w:rsidRDefault="008C4F18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8C4F18">
              <w:rPr>
                <w:rFonts w:ascii="Times New Roman" w:eastAsia="Arial" w:hAnsi="Times New Roman" w:cs="Times New Roman"/>
                <w:color w:val="000000"/>
              </w:rPr>
              <w:t>Stable-low walking speed</w:t>
            </w:r>
          </w:p>
        </w:tc>
      </w:tr>
      <w:tr w:rsidR="008C4F18" w:rsidRPr="008C4F18" w14:paraId="43392A33" w14:textId="298C6908" w:rsidTr="00E228B6">
        <w:trPr>
          <w:jc w:val="center"/>
        </w:trPr>
        <w:tc>
          <w:tcPr>
            <w:tcW w:w="1108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5F614" w14:textId="40AE4E6D" w:rsidR="008C4F18" w:rsidRPr="008C4F18" w:rsidRDefault="008C4F18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eastAsia="Arial" w:hAnsi="Times New Roman" w:cs="Times New Roman"/>
                <w:color w:val="000000"/>
              </w:rPr>
              <w:t>SHARE</w:t>
            </w:r>
          </w:p>
        </w:tc>
        <w:tc>
          <w:tcPr>
            <w:tcW w:w="1389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E4C3D" w14:textId="5DBD4F6C" w:rsidR="008C4F18" w:rsidRPr="008C4F18" w:rsidRDefault="008C4F18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hAnsi="Times New Roman" w:cs="Times New Roman"/>
              </w:rPr>
              <w:t>Group 2</w:t>
            </w:r>
          </w:p>
        </w:tc>
        <w:tc>
          <w:tcPr>
            <w:tcW w:w="1389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F7416" w14:textId="5BC4D572" w:rsidR="008C4F18" w:rsidRPr="008C4F18" w:rsidRDefault="008C4F18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1987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5451C" w14:textId="366D5754" w:rsidR="008C4F18" w:rsidRPr="008C4F18" w:rsidRDefault="008C4F18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eastAsia="Arial" w:hAnsi="Times New Roman" w:cs="Times New Roman"/>
                <w:color w:val="000000"/>
              </w:rPr>
              <w:t>30.6</w:t>
            </w:r>
          </w:p>
        </w:tc>
        <w:tc>
          <w:tcPr>
            <w:tcW w:w="1987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4DB60AE" w14:textId="7DF579DE" w:rsidR="008C4F18" w:rsidRPr="008C4F18" w:rsidRDefault="008C4F18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8C4F18">
              <w:rPr>
                <w:rFonts w:ascii="Times New Roman" w:hAnsi="Times New Roman" w:cs="Times New Roman"/>
              </w:rPr>
              <w:t>Moderate-increasing</w:t>
            </w:r>
          </w:p>
        </w:tc>
      </w:tr>
      <w:tr w:rsidR="008C4F18" w:rsidRPr="008C4F18" w14:paraId="12A7D639" w14:textId="2006B527" w:rsidTr="00E228B6">
        <w:trPr>
          <w:jc w:val="center"/>
        </w:trPr>
        <w:tc>
          <w:tcPr>
            <w:tcW w:w="1108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0DEDE" w14:textId="744E096B" w:rsidR="008C4F18" w:rsidRPr="008C4F18" w:rsidRDefault="008C4F18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eastAsia="Arial" w:hAnsi="Times New Roman" w:cs="Times New Roman"/>
                <w:color w:val="000000"/>
              </w:rPr>
              <w:t>SHARE</w:t>
            </w:r>
          </w:p>
        </w:tc>
        <w:tc>
          <w:tcPr>
            <w:tcW w:w="1389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2D712" w14:textId="429CC763" w:rsidR="008C4F18" w:rsidRPr="008C4F18" w:rsidRDefault="008C4F18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hAnsi="Times New Roman" w:cs="Times New Roman"/>
              </w:rPr>
              <w:t>Group 3</w:t>
            </w:r>
          </w:p>
        </w:tc>
        <w:tc>
          <w:tcPr>
            <w:tcW w:w="1389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1A116" w14:textId="293D6DDA" w:rsidR="008C4F18" w:rsidRPr="008C4F18" w:rsidRDefault="008C4F18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1987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D90C6" w14:textId="5E1F2CB5" w:rsidR="008C4F18" w:rsidRPr="008C4F18" w:rsidRDefault="008C4F18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8C4F18">
              <w:rPr>
                <w:rFonts w:ascii="Times New Roman" w:hAnsi="Times New Roman" w:cs="Times New Roman"/>
                <w:color w:val="000000"/>
                <w:lang w:eastAsia="zh-CN"/>
              </w:rPr>
              <w:t>19.9</w:t>
            </w:r>
          </w:p>
        </w:tc>
        <w:tc>
          <w:tcPr>
            <w:tcW w:w="1987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026FAF5" w14:textId="4D51361B" w:rsidR="008C4F18" w:rsidRPr="008C4F18" w:rsidRDefault="008C4F18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hAnsi="Times New Roman" w:cs="Times New Roman"/>
              </w:rPr>
              <w:t>High-stable</w:t>
            </w:r>
          </w:p>
        </w:tc>
      </w:tr>
      <w:tr w:rsidR="008C4F18" w:rsidRPr="008C4F18" w14:paraId="678E91EC" w14:textId="59B8F5F3" w:rsidTr="008C4F18">
        <w:trPr>
          <w:jc w:val="center"/>
        </w:trPr>
        <w:tc>
          <w:tcPr>
            <w:tcW w:w="1108" w:type="dxa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98A4B" w14:textId="6549E9C6" w:rsidR="008C4F18" w:rsidRPr="008C4F18" w:rsidRDefault="008C4F18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eastAsia="Arial" w:hAnsi="Times New Roman" w:cs="Times New Roman"/>
                <w:color w:val="000000"/>
              </w:rPr>
              <w:t>SHARE</w:t>
            </w:r>
          </w:p>
        </w:tc>
        <w:tc>
          <w:tcPr>
            <w:tcW w:w="1389" w:type="dxa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B4C1F" w14:textId="1673B449" w:rsidR="008C4F18" w:rsidRPr="008C4F18" w:rsidRDefault="008C4F18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hAnsi="Times New Roman" w:cs="Times New Roman"/>
              </w:rPr>
              <w:t>Group 4</w:t>
            </w:r>
          </w:p>
        </w:tc>
        <w:tc>
          <w:tcPr>
            <w:tcW w:w="1389" w:type="dxa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3F1E4" w14:textId="475CEFB9" w:rsidR="008C4F18" w:rsidRPr="008C4F18" w:rsidRDefault="008C4F18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hAnsi="Times New Roman" w:cs="Times New Roman"/>
              </w:rPr>
              <w:t>Cubic</w:t>
            </w:r>
          </w:p>
        </w:tc>
        <w:tc>
          <w:tcPr>
            <w:tcW w:w="1987" w:type="dxa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38D40" w14:textId="5DC27729" w:rsidR="008C4F18" w:rsidRPr="008C4F18" w:rsidRDefault="008C4F18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C4F18">
              <w:rPr>
                <w:rFonts w:ascii="Times New Roman" w:eastAsia="Arial" w:hAnsi="Times New Roman" w:cs="Times New Roman"/>
                <w:color w:val="000000"/>
              </w:rPr>
              <w:t>5.8</w:t>
            </w:r>
          </w:p>
        </w:tc>
        <w:tc>
          <w:tcPr>
            <w:tcW w:w="1987" w:type="dxa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14:paraId="5DB30414" w14:textId="64391C60" w:rsidR="008C4F18" w:rsidRPr="008C4F18" w:rsidRDefault="008C4F18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8C4F18">
              <w:rPr>
                <w:rFonts w:ascii="Times New Roman" w:hAnsi="Times New Roman" w:cs="Times New Roman"/>
              </w:rPr>
              <w:t>Rapidly increasing</w:t>
            </w:r>
          </w:p>
        </w:tc>
      </w:tr>
      <w:tr w:rsidR="008C4F18" w:rsidRPr="008C4F18" w14:paraId="79D5D2CF" w14:textId="77777777" w:rsidTr="00E85E87">
        <w:trPr>
          <w:jc w:val="center"/>
        </w:trPr>
        <w:tc>
          <w:tcPr>
            <w:tcW w:w="7860" w:type="dxa"/>
            <w:gridSpan w:val="5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A0099" w14:textId="74553DEA" w:rsidR="008C4F18" w:rsidRPr="008C4F18" w:rsidRDefault="008C4F18" w:rsidP="008C4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C4F18">
              <w:rPr>
                <w:rFonts w:ascii="Times New Roman" w:hAnsi="Times New Roman" w:cs="Times New Roman"/>
              </w:rPr>
              <w:t>Polynomial order was determined according to model fit, trajectory stability, and clinical interpretability.</w:t>
            </w:r>
          </w:p>
        </w:tc>
      </w:tr>
    </w:tbl>
    <w:p w14:paraId="0D483ADF" w14:textId="77777777" w:rsidR="003929A5" w:rsidRPr="008C4F18" w:rsidRDefault="003929A5">
      <w:pPr>
        <w:rPr>
          <w:rFonts w:ascii="Times New Roman" w:hAnsi="Times New Roman" w:cs="Times New Roman"/>
        </w:rPr>
      </w:pPr>
    </w:p>
    <w:sectPr w:rsidR="003929A5" w:rsidRPr="008C4F18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B7858E" w14:textId="77777777" w:rsidR="0078031D" w:rsidRDefault="0078031D" w:rsidP="008B1DD6">
      <w:r>
        <w:separator/>
      </w:r>
    </w:p>
  </w:endnote>
  <w:endnote w:type="continuationSeparator" w:id="0">
    <w:p w14:paraId="111ECC5C" w14:textId="77777777" w:rsidR="0078031D" w:rsidRDefault="0078031D" w:rsidP="008B1D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8ECE32" w14:textId="77777777" w:rsidR="0078031D" w:rsidRDefault="0078031D" w:rsidP="008B1DD6">
      <w:r>
        <w:separator/>
      </w:r>
    </w:p>
  </w:footnote>
  <w:footnote w:type="continuationSeparator" w:id="0">
    <w:p w14:paraId="5A419861" w14:textId="77777777" w:rsidR="0078031D" w:rsidRDefault="0078031D" w:rsidP="008B1D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320816788">
    <w:abstractNumId w:val="1"/>
  </w:num>
  <w:num w:numId="2" w16cid:durableId="664363520">
    <w:abstractNumId w:val="2"/>
  </w:num>
  <w:num w:numId="3" w16cid:durableId="3554313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765D"/>
    <w:rsid w:val="000E3525"/>
    <w:rsid w:val="001E2F20"/>
    <w:rsid w:val="00217DA0"/>
    <w:rsid w:val="002422CA"/>
    <w:rsid w:val="002C765D"/>
    <w:rsid w:val="002F50B4"/>
    <w:rsid w:val="003929A5"/>
    <w:rsid w:val="004B11FF"/>
    <w:rsid w:val="004B7CDC"/>
    <w:rsid w:val="00714388"/>
    <w:rsid w:val="0073609F"/>
    <w:rsid w:val="0078031D"/>
    <w:rsid w:val="007E4D2F"/>
    <w:rsid w:val="008B1DD6"/>
    <w:rsid w:val="008C4F18"/>
    <w:rsid w:val="009529C4"/>
    <w:rsid w:val="009E7B3E"/>
    <w:rsid w:val="009F5B63"/>
    <w:rsid w:val="00B76C79"/>
    <w:rsid w:val="00BC6266"/>
    <w:rsid w:val="00C077E3"/>
    <w:rsid w:val="00CF18B5"/>
    <w:rsid w:val="00D93E90"/>
    <w:rsid w:val="00F61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FA715B"/>
  <w15:docId w15:val="{BD2D7D52-10A2-42E2-AC5B-0FCC31847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8B1D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B1DD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B1DD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B1D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46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7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晖 江</dc:creator>
  <cp:keywords/>
  <dc:description/>
  <cp:lastModifiedBy>晖 江</cp:lastModifiedBy>
  <cp:revision>3</cp:revision>
  <dcterms:created xsi:type="dcterms:W3CDTF">2026-05-20T08:30:00Z</dcterms:created>
  <dcterms:modified xsi:type="dcterms:W3CDTF">2026-05-20T08:31:00Z</dcterms:modified>
  <cp:category/>
</cp:coreProperties>
</file>